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881" w:type="dxa"/>
        <w:tblInd w:w="93" w:type="dxa"/>
        <w:tblLook w:val="04A0"/>
      </w:tblPr>
      <w:tblGrid>
        <w:gridCol w:w="869"/>
        <w:gridCol w:w="460"/>
        <w:gridCol w:w="409"/>
        <w:gridCol w:w="916"/>
        <w:gridCol w:w="363"/>
        <w:gridCol w:w="409"/>
        <w:gridCol w:w="862"/>
        <w:gridCol w:w="480"/>
        <w:gridCol w:w="560"/>
        <w:gridCol w:w="704"/>
        <w:gridCol w:w="440"/>
        <w:gridCol w:w="409"/>
      </w:tblGrid>
      <w:tr w:rsidR="00746BDC" w:rsidRPr="00746BDC" w:rsidTr="005F7F32">
        <w:trPr>
          <w:trHeight w:val="330"/>
        </w:trPr>
        <w:tc>
          <w:tcPr>
            <w:tcW w:w="42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746B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upplementary Table 3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173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inimal Essential Network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Symbo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BN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Deg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Symbol</w:t>
            </w:r>
          </w:p>
        </w:tc>
        <w:tc>
          <w:tcPr>
            <w:tcW w:w="3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BN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Deg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Symbol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BN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Deg</w:t>
            </w:r>
          </w:p>
        </w:tc>
        <w:tc>
          <w:tcPr>
            <w:tcW w:w="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Symbol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BN</w:t>
            </w:r>
          </w:p>
        </w:tc>
        <w:tc>
          <w:tcPr>
            <w:tcW w:w="4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  <w:t>Deg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UBC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8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TRH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LC38A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CT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OS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HAD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LA-DQA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UVBL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TAT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UL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MI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TUB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FBXO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MBRA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H2B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AR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UBE2L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AP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USC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RAF6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PL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EP9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ZNRF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FAP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NRNPC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KAP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PRED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IKBKG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TPN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UNC13B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AND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P53BP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RRM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F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MEPA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FO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AF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RDM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MJD1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MMD9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100A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CNN1A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GNE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ERF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CM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LS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G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CR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TP6V1B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ZFP36L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DK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ETTL17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LTC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20orf94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CLRE1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B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PL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KIAA010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IRT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UBQLN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BCL2L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ZNF21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AD51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LIG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UPT16H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YWHAE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KHDRBS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RBB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SP90AA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SEN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UL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AP3K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NFAIP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APKAPK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AA2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ASP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CTA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ENPN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INS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AGOH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FA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TPN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YWHAB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MARCA4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TK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AGI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P5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OTCH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APK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TG1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ZBTB1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RIM2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RAF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LASP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DAC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UL4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UNX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MRTB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VCAM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NRNPA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HEK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ESK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FBXL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AZF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INL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LDH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UL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H3GL2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PL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NOT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U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KT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CK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DK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TAT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UBL4A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PS6KB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LTBR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P4B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TK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IL2RB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EDD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UMO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FN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IT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TXN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LA-DRB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SNK2A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LAVL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LAMA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NNB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YK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RBF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TP1B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100A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TPN2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ITGA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CM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BCAT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GF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BCL11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UBP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H3KBP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HD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M1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FBXO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CAA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LA-DRB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VH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ORBS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ZBP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FY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XBP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SP90AB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3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LDH18A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ECPR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SMC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IRF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ZFPM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G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FRA10AC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AND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AD2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P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G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R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IF4E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AG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XBP1P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RKCQ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PHB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LA2G4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BTG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YLK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YC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UNX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RRB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LCK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CR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LTF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LRP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PX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UL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MURF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GKZ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CR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BRCA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LRRFIP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ZIN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NEDD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ID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VCP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RAC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LAC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KSR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D7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SR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HRD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DAC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ZNF40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BAIAP2L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RIK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UMO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YWHAQ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DM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TPR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FLT4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YWHAZ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LA-DR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0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UBD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MH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IGF2BP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RHGAP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HUMPD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FASN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OLR3G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G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RRB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LA-DRB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NXA1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TG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5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IRT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ARID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TAT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APK6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IF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VANGL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RAF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PYGB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MAGEF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HSPA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OPS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CAF11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EF1A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LSM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GRB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TBP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BRA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1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LNPEP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TRAFD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JDP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ZNF219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SHC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46BDC" w:rsidRPr="00746BDC" w:rsidTr="005F7F32">
        <w:trPr>
          <w:trHeight w:val="162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DHX4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CLIC4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EIF4A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  <w:r w:rsidRPr="00746BDC"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  <w:t>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6BDC" w:rsidRPr="00746BDC" w:rsidRDefault="00746BDC" w:rsidP="00746B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746BDC" w:rsidRDefault="00746BDC"/>
    <w:p w:rsidR="005F7F32" w:rsidRDefault="005F7F32" w:rsidP="005F7F32">
      <w:bookmarkStart w:id="0" w:name="_GoBack"/>
      <w:bookmarkEnd w:id="0"/>
    </w:p>
    <w:tbl>
      <w:tblPr>
        <w:tblW w:w="4060" w:type="dxa"/>
        <w:tblInd w:w="93" w:type="dxa"/>
        <w:tblLook w:val="04A0"/>
      </w:tblPr>
      <w:tblGrid>
        <w:gridCol w:w="1963"/>
        <w:gridCol w:w="1462"/>
        <w:gridCol w:w="222"/>
        <w:gridCol w:w="222"/>
        <w:gridCol w:w="222"/>
        <w:gridCol w:w="222"/>
        <w:gridCol w:w="222"/>
      </w:tblGrid>
      <w:tr w:rsidR="005F7F32" w:rsidRPr="003F14F5" w:rsidTr="000F111E">
        <w:trPr>
          <w:trHeight w:val="450"/>
        </w:trPr>
        <w:tc>
          <w:tcPr>
            <w:tcW w:w="4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</w:pPr>
            <w:r w:rsidRPr="003F14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Supplementary Table 3B</w:t>
            </w: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e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L2RB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12orf5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NTPD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2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CLRE1B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6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PN1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RAFD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0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IT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0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L1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4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L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4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ZNRF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6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L2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AIAP2L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0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YK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22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H2B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6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L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6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FKBIZ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6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NPP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3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L2R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2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AF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6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DGAP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PN2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2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VPS13B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2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LC39A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5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MEM39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74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KSR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YH1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8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L6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10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TPN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12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XD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24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NFT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36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DRG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5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LA-DQB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9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HI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51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LA-DRB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53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LA-DQA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55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LA-DOB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23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LA-DQA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35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ACNG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4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LA-DR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66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RNG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23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LIC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35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NFAIP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45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BP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55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ASGEF1C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65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IF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70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TF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84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RRFIP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LA2G4A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9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TMIN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04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EP9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06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INS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55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T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000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480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F7F32" w:rsidRPr="003F14F5" w:rsidTr="000F111E">
        <w:trPr>
          <w:trHeight w:val="199"/>
        </w:trPr>
        <w:tc>
          <w:tcPr>
            <w:tcW w:w="196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KCNK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F14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500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F32" w:rsidRPr="003F14F5" w:rsidRDefault="005F7F32" w:rsidP="000F11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F32" w:rsidRPr="003F14F5" w:rsidRDefault="005F7F32" w:rsidP="000F11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5F7F32" w:rsidRDefault="005F7F32"/>
    <w:sectPr w:rsidR="005F7F32" w:rsidSect="00316F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>
    <w:useFELayout/>
  </w:compat>
  <w:rsids>
    <w:rsidRoot w:val="009B62EE"/>
    <w:rsid w:val="000410FE"/>
    <w:rsid w:val="00105048"/>
    <w:rsid w:val="00316F8F"/>
    <w:rsid w:val="005F7F32"/>
    <w:rsid w:val="00716A25"/>
    <w:rsid w:val="00746BDC"/>
    <w:rsid w:val="009B62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6BD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6BDC"/>
    <w:rPr>
      <w:color w:val="800080"/>
      <w:u w:val="single"/>
    </w:rPr>
  </w:style>
  <w:style w:type="paragraph" w:customStyle="1" w:styleId="xl65">
    <w:name w:val="xl65"/>
    <w:basedOn w:val="Normal"/>
    <w:rsid w:val="00746BD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746B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46BD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eastAsia="en-GB"/>
    </w:rPr>
  </w:style>
  <w:style w:type="paragraph" w:customStyle="1" w:styleId="xl68">
    <w:name w:val="xl68"/>
    <w:basedOn w:val="Normal"/>
    <w:rsid w:val="00746BDC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eastAsia="en-GB"/>
    </w:rPr>
  </w:style>
  <w:style w:type="paragraph" w:customStyle="1" w:styleId="xl69">
    <w:name w:val="xl69"/>
    <w:basedOn w:val="Normal"/>
    <w:rsid w:val="00746BD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eastAsia="en-GB"/>
    </w:rPr>
  </w:style>
  <w:style w:type="paragraph" w:customStyle="1" w:styleId="xl70">
    <w:name w:val="xl70"/>
    <w:basedOn w:val="Normal"/>
    <w:rsid w:val="00746BD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1">
    <w:name w:val="xl71"/>
    <w:basedOn w:val="Normal"/>
    <w:rsid w:val="00746BD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2">
    <w:name w:val="xl72"/>
    <w:basedOn w:val="Normal"/>
    <w:rsid w:val="00746BD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3">
    <w:name w:val="xl73"/>
    <w:basedOn w:val="Normal"/>
    <w:rsid w:val="00746BDC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4">
    <w:name w:val="xl74"/>
    <w:basedOn w:val="Normal"/>
    <w:rsid w:val="00746BDC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5">
    <w:name w:val="xl75"/>
    <w:basedOn w:val="Normal"/>
    <w:rsid w:val="00746BD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6">
    <w:name w:val="xl76"/>
    <w:basedOn w:val="Normal"/>
    <w:rsid w:val="00746BD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7">
    <w:name w:val="xl77"/>
    <w:basedOn w:val="Normal"/>
    <w:rsid w:val="00746BDC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8">
    <w:name w:val="xl78"/>
    <w:basedOn w:val="Normal"/>
    <w:rsid w:val="00746BD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9">
    <w:name w:val="xl79"/>
    <w:basedOn w:val="Normal"/>
    <w:rsid w:val="00746B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80">
    <w:name w:val="xl80"/>
    <w:basedOn w:val="Normal"/>
    <w:rsid w:val="00746B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81">
    <w:name w:val="xl81"/>
    <w:basedOn w:val="Normal"/>
    <w:rsid w:val="00746BDC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82">
    <w:name w:val="xl82"/>
    <w:basedOn w:val="Normal"/>
    <w:rsid w:val="00746BDC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83">
    <w:name w:val="xl83"/>
    <w:basedOn w:val="Normal"/>
    <w:rsid w:val="00746BDC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84">
    <w:name w:val="xl84"/>
    <w:basedOn w:val="Normal"/>
    <w:rsid w:val="00746BD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GB"/>
    </w:rPr>
  </w:style>
  <w:style w:type="paragraph" w:customStyle="1" w:styleId="xl85">
    <w:name w:val="xl85"/>
    <w:basedOn w:val="Normal"/>
    <w:rsid w:val="00746BD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86">
    <w:name w:val="xl86"/>
    <w:basedOn w:val="Normal"/>
    <w:rsid w:val="00746BD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87">
    <w:name w:val="xl87"/>
    <w:basedOn w:val="Normal"/>
    <w:rsid w:val="00746BD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88">
    <w:name w:val="xl88"/>
    <w:basedOn w:val="Normal"/>
    <w:rsid w:val="00746BD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6BD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6BDC"/>
    <w:rPr>
      <w:color w:val="800080"/>
      <w:u w:val="single"/>
    </w:rPr>
  </w:style>
  <w:style w:type="paragraph" w:customStyle="1" w:styleId="xl65">
    <w:name w:val="xl65"/>
    <w:basedOn w:val="Normal"/>
    <w:rsid w:val="00746BD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746B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46BD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eastAsia="en-GB"/>
    </w:rPr>
  </w:style>
  <w:style w:type="paragraph" w:customStyle="1" w:styleId="xl68">
    <w:name w:val="xl68"/>
    <w:basedOn w:val="Normal"/>
    <w:rsid w:val="00746BDC"/>
    <w:pPr>
      <w:pBdr>
        <w:top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eastAsia="en-GB"/>
    </w:rPr>
  </w:style>
  <w:style w:type="paragraph" w:customStyle="1" w:styleId="xl69">
    <w:name w:val="xl69"/>
    <w:basedOn w:val="Normal"/>
    <w:rsid w:val="00746BDC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  <w:lang w:eastAsia="en-GB"/>
    </w:rPr>
  </w:style>
  <w:style w:type="paragraph" w:customStyle="1" w:styleId="xl70">
    <w:name w:val="xl70"/>
    <w:basedOn w:val="Normal"/>
    <w:rsid w:val="00746BDC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1">
    <w:name w:val="xl71"/>
    <w:basedOn w:val="Normal"/>
    <w:rsid w:val="00746BD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2">
    <w:name w:val="xl72"/>
    <w:basedOn w:val="Normal"/>
    <w:rsid w:val="00746BD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3">
    <w:name w:val="xl73"/>
    <w:basedOn w:val="Normal"/>
    <w:rsid w:val="00746BDC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4">
    <w:name w:val="xl74"/>
    <w:basedOn w:val="Normal"/>
    <w:rsid w:val="00746BDC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5">
    <w:name w:val="xl75"/>
    <w:basedOn w:val="Normal"/>
    <w:rsid w:val="00746BDC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6">
    <w:name w:val="xl76"/>
    <w:basedOn w:val="Normal"/>
    <w:rsid w:val="00746BDC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7">
    <w:name w:val="xl77"/>
    <w:basedOn w:val="Normal"/>
    <w:rsid w:val="00746BDC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8">
    <w:name w:val="xl78"/>
    <w:basedOn w:val="Normal"/>
    <w:rsid w:val="00746BD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79">
    <w:name w:val="xl79"/>
    <w:basedOn w:val="Normal"/>
    <w:rsid w:val="00746BD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80">
    <w:name w:val="xl80"/>
    <w:basedOn w:val="Normal"/>
    <w:rsid w:val="00746B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81">
    <w:name w:val="xl81"/>
    <w:basedOn w:val="Normal"/>
    <w:rsid w:val="00746BDC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82">
    <w:name w:val="xl82"/>
    <w:basedOn w:val="Normal"/>
    <w:rsid w:val="00746BDC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83">
    <w:name w:val="xl83"/>
    <w:basedOn w:val="Normal"/>
    <w:rsid w:val="00746BDC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84">
    <w:name w:val="xl84"/>
    <w:basedOn w:val="Normal"/>
    <w:rsid w:val="00746BD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u w:val="single"/>
      <w:lang w:eastAsia="en-GB"/>
    </w:rPr>
  </w:style>
  <w:style w:type="paragraph" w:customStyle="1" w:styleId="xl85">
    <w:name w:val="xl85"/>
    <w:basedOn w:val="Normal"/>
    <w:rsid w:val="00746BDC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86">
    <w:name w:val="xl86"/>
    <w:basedOn w:val="Normal"/>
    <w:rsid w:val="00746BDC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87">
    <w:name w:val="xl87"/>
    <w:basedOn w:val="Normal"/>
    <w:rsid w:val="00746BD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xl88">
    <w:name w:val="xl88"/>
    <w:basedOn w:val="Normal"/>
    <w:rsid w:val="00746BD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23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4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</dc:creator>
  <cp:lastModifiedBy>MARS15</cp:lastModifiedBy>
  <cp:revision>2</cp:revision>
  <dcterms:created xsi:type="dcterms:W3CDTF">2014-05-30T14:49:00Z</dcterms:created>
  <dcterms:modified xsi:type="dcterms:W3CDTF">2014-05-30T14:49:00Z</dcterms:modified>
</cp:coreProperties>
</file>